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A15D7" w14:textId="0BF2FE73" w:rsidR="00734FB0" w:rsidRPr="00FC736C" w:rsidRDefault="00FC736C" w:rsidP="00FC736C">
      <w:pPr>
        <w:spacing w:line="480" w:lineRule="auto"/>
        <w:rPr>
          <w:b/>
          <w:bCs/>
          <w:color w:val="000000" w:themeColor="text1"/>
          <w:sz w:val="36"/>
          <w:szCs w:val="36"/>
        </w:rPr>
      </w:pPr>
      <w:r w:rsidRPr="00FC736C">
        <w:rPr>
          <w:b/>
          <w:bCs/>
          <w:color w:val="000000" w:themeColor="text1"/>
          <w:sz w:val="36"/>
          <w:szCs w:val="36"/>
        </w:rPr>
        <w:t>S1. Supporting information</w:t>
      </w:r>
    </w:p>
    <w:p w14:paraId="147B6FFC" w14:textId="77777777" w:rsidR="005A7A6D" w:rsidRDefault="005A7A6D" w:rsidP="00611492">
      <w:pPr>
        <w:jc w:val="center"/>
        <w:rPr>
          <w:rFonts w:ascii="Segoe UI" w:hAnsi="Segoe UI" w:cs="Segoe UI"/>
          <w:color w:val="333333"/>
          <w:sz w:val="27"/>
          <w:szCs w:val="27"/>
          <w:shd w:val="clear" w:color="auto" w:fill="FCFCFC"/>
        </w:rPr>
      </w:pPr>
    </w:p>
    <w:p w14:paraId="1B0DFDB5" w14:textId="77777777" w:rsidR="00611492" w:rsidRDefault="00611492" w:rsidP="00D63733">
      <w:pPr>
        <w:jc w:val="center"/>
        <w:rPr>
          <w:b/>
          <w:bCs/>
          <w:sz w:val="32"/>
          <w:szCs w:val="32"/>
        </w:rPr>
      </w:pPr>
    </w:p>
    <w:p w14:paraId="75D7DF16" w14:textId="463EFE12" w:rsidR="00D63733" w:rsidRPr="0032745D" w:rsidRDefault="00D63733" w:rsidP="00D63733">
      <w:pPr>
        <w:jc w:val="center"/>
        <w:rPr>
          <w:b/>
          <w:bCs/>
          <w:sz w:val="32"/>
          <w:szCs w:val="32"/>
        </w:rPr>
      </w:pPr>
      <w:r w:rsidRPr="0032745D">
        <w:rPr>
          <w:b/>
          <w:bCs/>
          <w:sz w:val="32"/>
          <w:szCs w:val="32"/>
        </w:rPr>
        <w:t>Interview Schedule</w:t>
      </w:r>
    </w:p>
    <w:p w14:paraId="759638F0" w14:textId="77777777" w:rsidR="00D63733" w:rsidRDefault="00D63733" w:rsidP="00D63733"/>
    <w:p w14:paraId="1F134966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>Introduction/ welcome.</w:t>
      </w:r>
    </w:p>
    <w:p w14:paraId="41F38B6C" w14:textId="77777777" w:rsidR="00D63733" w:rsidRDefault="00D63733" w:rsidP="00D63733">
      <w:pPr>
        <w:pStyle w:val="ListParagraph"/>
      </w:pPr>
    </w:p>
    <w:p w14:paraId="37387F02" w14:textId="77777777" w:rsidR="00D63733" w:rsidRPr="00921353" w:rsidRDefault="00D63733" w:rsidP="00D63733">
      <w:pPr>
        <w:pStyle w:val="ListParagraph"/>
        <w:numPr>
          <w:ilvl w:val="0"/>
          <w:numId w:val="2"/>
        </w:numPr>
        <w:rPr>
          <w:i/>
          <w:iCs/>
          <w:szCs w:val="24"/>
        </w:rPr>
      </w:pPr>
      <w:r w:rsidRPr="00D05533">
        <w:rPr>
          <w:i/>
          <w:iCs/>
          <w:szCs w:val="24"/>
        </w:rPr>
        <w:t xml:space="preserve">Reminder: Please </w:t>
      </w:r>
      <w:r>
        <w:rPr>
          <w:i/>
          <w:iCs/>
          <w:szCs w:val="24"/>
        </w:rPr>
        <w:t>be aware that your responses are being recorded to aid transcription. These recordings will be deleted on completion of the project.</w:t>
      </w:r>
    </w:p>
    <w:p w14:paraId="0D6D423A" w14:textId="77777777" w:rsidR="00D63733" w:rsidRPr="007A0FD2" w:rsidRDefault="00D63733" w:rsidP="00D63733">
      <w:pPr>
        <w:pStyle w:val="ListParagraph"/>
        <w:ind w:left="360"/>
      </w:pPr>
    </w:p>
    <w:p w14:paraId="33925E06" w14:textId="77777777" w:rsidR="00D63733" w:rsidRPr="00D05533" w:rsidRDefault="00D63733" w:rsidP="00D63733">
      <w:pPr>
        <w:pStyle w:val="ListParagraph"/>
        <w:numPr>
          <w:ilvl w:val="0"/>
          <w:numId w:val="2"/>
        </w:numPr>
        <w:rPr>
          <w:i/>
          <w:iCs/>
          <w:szCs w:val="24"/>
        </w:rPr>
      </w:pPr>
      <w:r w:rsidRPr="00D05533">
        <w:rPr>
          <w:i/>
          <w:iCs/>
          <w:szCs w:val="24"/>
        </w:rPr>
        <w:t>Reminder: Please do not mention yourself, any other person, or workplaces by name. This is to protect everyone’s anonymity.</w:t>
      </w:r>
    </w:p>
    <w:p w14:paraId="112DD371" w14:textId="77777777" w:rsidR="00D63733" w:rsidRDefault="00D63733" w:rsidP="00D63733"/>
    <w:p w14:paraId="26153F90" w14:textId="77777777" w:rsidR="00D63733" w:rsidRPr="0032745D" w:rsidRDefault="00D63733" w:rsidP="00D63733">
      <w:pPr>
        <w:rPr>
          <w:b/>
          <w:bCs/>
          <w:sz w:val="28"/>
          <w:szCs w:val="28"/>
        </w:rPr>
      </w:pPr>
      <w:r w:rsidRPr="0032745D">
        <w:rPr>
          <w:b/>
          <w:bCs/>
          <w:sz w:val="28"/>
          <w:szCs w:val="28"/>
        </w:rPr>
        <w:t>Background/ NHS Groups:</w:t>
      </w:r>
    </w:p>
    <w:p w14:paraId="183442EB" w14:textId="77777777" w:rsidR="00D63733" w:rsidRDefault="00D63733" w:rsidP="00D63733"/>
    <w:p w14:paraId="27F7EF6A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>Please can you tell me a little bit about your work background within the NHS?</w:t>
      </w:r>
    </w:p>
    <w:p w14:paraId="6DA87844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Your job role or profession</w:t>
      </w:r>
    </w:p>
    <w:p w14:paraId="731AC2D5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Settings you’ve worked in</w:t>
      </w:r>
    </w:p>
    <w:p w14:paraId="64B16894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Teams you’ve worked in, if applicable</w:t>
      </w:r>
    </w:p>
    <w:p w14:paraId="0505D1B5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Your current level of expertise</w:t>
      </w:r>
    </w:p>
    <w:p w14:paraId="4B4ABB5C" w14:textId="77777777" w:rsidR="00D63733" w:rsidRDefault="00D63733" w:rsidP="00D63733"/>
    <w:p w14:paraId="0D029184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>What inspired you to pursue the path you just described to me?</w:t>
      </w:r>
    </w:p>
    <w:p w14:paraId="3695274E" w14:textId="77777777" w:rsidR="00D63733" w:rsidRDefault="00D63733" w:rsidP="00D63733"/>
    <w:p w14:paraId="1311B793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>You just mentioned several group memberships for yourself within the NHS (repeat back). Which of these group memberships do you view most positively and why?</w:t>
      </w:r>
    </w:p>
    <w:p w14:paraId="29BC4CE2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Any others?</w:t>
      </w:r>
    </w:p>
    <w:p w14:paraId="37DE42B5" w14:textId="77777777" w:rsidR="00D63733" w:rsidRDefault="00D63733" w:rsidP="00D63733"/>
    <w:p w14:paraId="64B1F3F7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>Which of these group memberships is personally most important to you and why?</w:t>
      </w:r>
    </w:p>
    <w:p w14:paraId="19E93F3F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Any others?</w:t>
      </w:r>
    </w:p>
    <w:p w14:paraId="242C18AC" w14:textId="77777777" w:rsidR="00D63733" w:rsidRDefault="00D63733" w:rsidP="00D63733"/>
    <w:p w14:paraId="4ABB4E95" w14:textId="77777777" w:rsidR="00D63733" w:rsidRDefault="00D63733" w:rsidP="00D63733"/>
    <w:p w14:paraId="0EC28AA4" w14:textId="77777777" w:rsidR="00D63733" w:rsidRPr="0032745D" w:rsidRDefault="00D63733" w:rsidP="00D63733">
      <w:pPr>
        <w:rPr>
          <w:b/>
          <w:bCs/>
          <w:sz w:val="28"/>
          <w:szCs w:val="28"/>
        </w:rPr>
      </w:pPr>
      <w:r w:rsidRPr="0032745D">
        <w:rPr>
          <w:b/>
          <w:bCs/>
          <w:sz w:val="28"/>
          <w:szCs w:val="28"/>
        </w:rPr>
        <w:t xml:space="preserve">Mindfulness and </w:t>
      </w:r>
      <w:r>
        <w:rPr>
          <w:b/>
          <w:bCs/>
          <w:sz w:val="28"/>
          <w:szCs w:val="28"/>
        </w:rPr>
        <w:t>Psychological Engagement (</w:t>
      </w:r>
      <w:r w:rsidRPr="0032745D">
        <w:rPr>
          <w:b/>
          <w:bCs/>
          <w:sz w:val="28"/>
          <w:szCs w:val="28"/>
        </w:rPr>
        <w:t>Cycle of Change</w:t>
      </w:r>
      <w:r>
        <w:rPr>
          <w:b/>
          <w:bCs/>
          <w:sz w:val="28"/>
          <w:szCs w:val="28"/>
        </w:rPr>
        <w:t>)</w:t>
      </w:r>
      <w:r w:rsidRPr="0032745D">
        <w:rPr>
          <w:b/>
          <w:bCs/>
          <w:sz w:val="28"/>
          <w:szCs w:val="28"/>
        </w:rPr>
        <w:t>:</w:t>
      </w:r>
    </w:p>
    <w:p w14:paraId="584D6741" w14:textId="77777777" w:rsidR="00D63733" w:rsidRDefault="00D63733" w:rsidP="00D63733"/>
    <w:p w14:paraId="2C7F12DD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 xml:space="preserve">How did you first hear about mindfulness? (i.e., what it is, what it’s good for, </w:t>
      </w:r>
      <w:proofErr w:type="gramStart"/>
      <w:r>
        <w:t>etc..</w:t>
      </w:r>
      <w:proofErr w:type="gramEnd"/>
      <w:r>
        <w:t>) (</w:t>
      </w:r>
      <w:r w:rsidRPr="00A95A3F">
        <w:rPr>
          <w:i/>
          <w:iCs/>
        </w:rPr>
        <w:t>pre-contemplation</w:t>
      </w:r>
      <w:r>
        <w:t>)</w:t>
      </w:r>
    </w:p>
    <w:p w14:paraId="2203717E" w14:textId="77777777" w:rsidR="00D63733" w:rsidRDefault="00D63733" w:rsidP="00D63733"/>
    <w:p w14:paraId="7925B401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>What first inspired you to give mindfulness a go? (</w:t>
      </w:r>
      <w:r w:rsidRPr="00A95A3F">
        <w:rPr>
          <w:i/>
          <w:iCs/>
        </w:rPr>
        <w:t>contemplation</w:t>
      </w:r>
      <w:r>
        <w:t>)</w:t>
      </w:r>
    </w:p>
    <w:p w14:paraId="36778446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Were you trying to change something?</w:t>
      </w:r>
    </w:p>
    <w:p w14:paraId="221A394A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Did someone else recommend it?</w:t>
      </w:r>
    </w:p>
    <w:p w14:paraId="631486C6" w14:textId="77777777" w:rsidR="00D63733" w:rsidRPr="008B131F" w:rsidRDefault="00D63733" w:rsidP="00D63733">
      <w:pPr>
        <w:pStyle w:val="ListParagraph"/>
        <w:numPr>
          <w:ilvl w:val="1"/>
          <w:numId w:val="2"/>
        </w:numPr>
        <w:rPr>
          <w:color w:val="000000"/>
        </w:rPr>
      </w:pPr>
      <w:r w:rsidRPr="008B131F">
        <w:rPr>
          <w:color w:val="000000"/>
        </w:rPr>
        <w:t>Was there more than one of you having a go?</w:t>
      </w:r>
    </w:p>
    <w:p w14:paraId="2583514B" w14:textId="77777777" w:rsidR="00D63733" w:rsidRDefault="00D63733" w:rsidP="00D63733">
      <w:pPr>
        <w:rPr>
          <w:color w:val="000000"/>
        </w:rPr>
      </w:pPr>
    </w:p>
    <w:p w14:paraId="39D26B49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>How did you prepare to start practicing? (</w:t>
      </w:r>
      <w:r w:rsidRPr="00673252">
        <w:rPr>
          <w:i/>
          <w:iCs/>
        </w:rPr>
        <w:t>preparation</w:t>
      </w:r>
      <w:r>
        <w:t>)</w:t>
      </w:r>
    </w:p>
    <w:p w14:paraId="586A9C78" w14:textId="77777777" w:rsidR="00D63733" w:rsidRPr="00D47164" w:rsidRDefault="00D63733" w:rsidP="00D63733">
      <w:pPr>
        <w:pStyle w:val="ListParagraph"/>
        <w:numPr>
          <w:ilvl w:val="1"/>
          <w:numId w:val="2"/>
        </w:numPr>
      </w:pPr>
      <w:r>
        <w:t>Did you join</w:t>
      </w:r>
      <w:r w:rsidRPr="00673252">
        <w:t xml:space="preserve"> a group, download an app, talk to friends</w:t>
      </w:r>
      <w:r>
        <w:t>?</w:t>
      </w:r>
      <w:r w:rsidRPr="00673252">
        <w:t xml:space="preserve"> etc.</w:t>
      </w:r>
    </w:p>
    <w:p w14:paraId="0D019657" w14:textId="77777777" w:rsidR="00D63733" w:rsidRPr="008B131F" w:rsidRDefault="00D63733" w:rsidP="00D63733">
      <w:pPr>
        <w:rPr>
          <w:color w:val="000000"/>
        </w:rPr>
      </w:pPr>
    </w:p>
    <w:p w14:paraId="10F14CEB" w14:textId="77777777" w:rsidR="00D63733" w:rsidRPr="008B131F" w:rsidRDefault="00D63733" w:rsidP="00D63733">
      <w:pPr>
        <w:pStyle w:val="ListParagraph"/>
        <w:numPr>
          <w:ilvl w:val="0"/>
          <w:numId w:val="4"/>
        </w:numPr>
        <w:rPr>
          <w:color w:val="000000"/>
        </w:rPr>
      </w:pPr>
      <w:r w:rsidRPr="008B131F">
        <w:rPr>
          <w:color w:val="000000"/>
        </w:rPr>
        <w:t>How would you describe your experience of mindfulness so far? (</w:t>
      </w:r>
      <w:r w:rsidRPr="008B131F">
        <w:rPr>
          <w:i/>
          <w:iCs/>
          <w:color w:val="000000"/>
        </w:rPr>
        <w:t>action</w:t>
      </w:r>
      <w:r w:rsidRPr="008B131F">
        <w:rPr>
          <w:color w:val="000000"/>
        </w:rPr>
        <w:t>)</w:t>
      </w:r>
    </w:p>
    <w:p w14:paraId="14208786" w14:textId="77777777" w:rsidR="00D63733" w:rsidRPr="008B131F" w:rsidRDefault="00D63733" w:rsidP="00D63733">
      <w:pPr>
        <w:pStyle w:val="ListParagraph"/>
        <w:numPr>
          <w:ilvl w:val="1"/>
          <w:numId w:val="4"/>
        </w:numPr>
        <w:rPr>
          <w:color w:val="000000"/>
        </w:rPr>
      </w:pPr>
      <w:r w:rsidRPr="008B131F">
        <w:rPr>
          <w:color w:val="000000"/>
        </w:rPr>
        <w:t>In terms of motivation to assign time at work or home?</w:t>
      </w:r>
    </w:p>
    <w:p w14:paraId="3EFBE357" w14:textId="77777777" w:rsidR="00D63733" w:rsidRPr="008B131F" w:rsidRDefault="00D63733" w:rsidP="00D63733">
      <w:pPr>
        <w:pStyle w:val="ListParagraph"/>
        <w:numPr>
          <w:ilvl w:val="1"/>
          <w:numId w:val="4"/>
        </w:numPr>
        <w:rPr>
          <w:color w:val="000000"/>
        </w:rPr>
      </w:pPr>
      <w:r w:rsidRPr="008B131F">
        <w:rPr>
          <w:color w:val="000000"/>
        </w:rPr>
        <w:lastRenderedPageBreak/>
        <w:t>How about your intention to practice at work or home?</w:t>
      </w:r>
    </w:p>
    <w:p w14:paraId="604D5B44" w14:textId="77777777" w:rsidR="00D63733" w:rsidRPr="008B131F" w:rsidRDefault="00D63733" w:rsidP="00D63733">
      <w:pPr>
        <w:pStyle w:val="ListParagraph"/>
        <w:numPr>
          <w:ilvl w:val="1"/>
          <w:numId w:val="4"/>
        </w:numPr>
        <w:rPr>
          <w:color w:val="000000"/>
        </w:rPr>
      </w:pPr>
      <w:r w:rsidRPr="008B131F">
        <w:rPr>
          <w:color w:val="000000"/>
        </w:rPr>
        <w:t>Or your commitment to being more mindful in daily life?</w:t>
      </w:r>
    </w:p>
    <w:p w14:paraId="12B337AB" w14:textId="77777777" w:rsidR="00D63733" w:rsidRPr="008B131F" w:rsidRDefault="00D63733" w:rsidP="00D63733">
      <w:pPr>
        <w:pStyle w:val="ListParagraph"/>
        <w:numPr>
          <w:ilvl w:val="1"/>
          <w:numId w:val="4"/>
        </w:numPr>
        <w:rPr>
          <w:color w:val="000000"/>
        </w:rPr>
      </w:pPr>
      <w:r w:rsidRPr="008B131F">
        <w:rPr>
          <w:color w:val="000000"/>
        </w:rPr>
        <w:t>Your belief in the potential benefits of mindfulness?</w:t>
      </w:r>
    </w:p>
    <w:p w14:paraId="006B472F" w14:textId="77777777" w:rsidR="00D63733" w:rsidRPr="008B131F" w:rsidRDefault="00D63733" w:rsidP="00D63733">
      <w:pPr>
        <w:pStyle w:val="ListParagraph"/>
        <w:numPr>
          <w:ilvl w:val="1"/>
          <w:numId w:val="4"/>
        </w:numPr>
        <w:rPr>
          <w:color w:val="000000"/>
        </w:rPr>
      </w:pPr>
      <w:r w:rsidRPr="008B131F">
        <w:rPr>
          <w:color w:val="000000"/>
        </w:rPr>
        <w:t>Do you see any kind of therapeutic relationship there?</w:t>
      </w:r>
    </w:p>
    <w:p w14:paraId="2E96820F" w14:textId="77777777" w:rsidR="00D63733" w:rsidRDefault="00D63733" w:rsidP="00D63733"/>
    <w:p w14:paraId="5F0844D4" w14:textId="77777777" w:rsidR="00D63733" w:rsidRDefault="00D63733" w:rsidP="00D63733">
      <w:pPr>
        <w:pStyle w:val="ListParagraph"/>
        <w:numPr>
          <w:ilvl w:val="0"/>
          <w:numId w:val="4"/>
        </w:numPr>
      </w:pPr>
      <w:r>
        <w:t>How would you feel about being part of a mindfulness group going forward? (</w:t>
      </w:r>
      <w:r w:rsidRPr="00A242ED">
        <w:rPr>
          <w:i/>
          <w:iCs/>
        </w:rPr>
        <w:t>maintenance</w:t>
      </w:r>
      <w:r>
        <w:t>)</w:t>
      </w:r>
    </w:p>
    <w:p w14:paraId="5B455404" w14:textId="77777777" w:rsidR="00D63733" w:rsidRDefault="00D63733" w:rsidP="00D63733">
      <w:pPr>
        <w:pStyle w:val="ListParagraph"/>
      </w:pPr>
    </w:p>
    <w:p w14:paraId="0DB4FB44" w14:textId="77777777" w:rsidR="00D63733" w:rsidRDefault="00D63733" w:rsidP="00D63733">
      <w:pPr>
        <w:pStyle w:val="ListParagraph"/>
        <w:numPr>
          <w:ilvl w:val="0"/>
          <w:numId w:val="4"/>
        </w:numPr>
      </w:pPr>
      <w:r>
        <w:t>Why stop? (</w:t>
      </w:r>
      <w:r w:rsidRPr="00CC026A">
        <w:rPr>
          <w:i/>
          <w:iCs/>
        </w:rPr>
        <w:t>termination</w:t>
      </w:r>
      <w:r>
        <w:t>)</w:t>
      </w:r>
    </w:p>
    <w:p w14:paraId="73182310" w14:textId="77777777" w:rsidR="00D63733" w:rsidRDefault="00D63733" w:rsidP="00D63733">
      <w:pPr>
        <w:pStyle w:val="ListParagraph"/>
        <w:numPr>
          <w:ilvl w:val="1"/>
          <w:numId w:val="4"/>
        </w:numPr>
      </w:pPr>
      <w:r>
        <w:t>Why did you/why might you?</w:t>
      </w:r>
    </w:p>
    <w:p w14:paraId="000601F8" w14:textId="77777777" w:rsidR="00D63733" w:rsidRDefault="00D63733" w:rsidP="00D63733"/>
    <w:p w14:paraId="018642F7" w14:textId="77777777" w:rsidR="00D63733" w:rsidRDefault="00D63733" w:rsidP="00D63733">
      <w:pPr>
        <w:rPr>
          <w:b/>
          <w:bCs/>
        </w:rPr>
      </w:pPr>
    </w:p>
    <w:p w14:paraId="16C3B63B" w14:textId="77777777" w:rsidR="00D63733" w:rsidRPr="0032745D" w:rsidRDefault="00D63733" w:rsidP="00D63733">
      <w:pPr>
        <w:rPr>
          <w:b/>
          <w:bCs/>
          <w:sz w:val="28"/>
          <w:szCs w:val="28"/>
        </w:rPr>
      </w:pPr>
      <w:r w:rsidRPr="0032745D">
        <w:rPr>
          <w:b/>
          <w:bCs/>
          <w:sz w:val="28"/>
          <w:szCs w:val="28"/>
        </w:rPr>
        <w:t>Mindfulness, Social Comparisons and Social Identification</w:t>
      </w:r>
    </w:p>
    <w:p w14:paraId="6D32B4EA" w14:textId="77777777" w:rsidR="00D63733" w:rsidRDefault="00D63733" w:rsidP="00D63733"/>
    <w:p w14:paraId="4D535C17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 xml:space="preserve">What is your impression of other people who practice mindfulness? </w:t>
      </w:r>
    </w:p>
    <w:p w14:paraId="1200BDBE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Alternatively, what kind of individuals do you think practice mindfulness?</w:t>
      </w:r>
    </w:p>
    <w:p w14:paraId="417BDE44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Where do you see them in society?</w:t>
      </w:r>
    </w:p>
    <w:p w14:paraId="480AB20A" w14:textId="77777777" w:rsidR="00D63733" w:rsidRDefault="00D63733" w:rsidP="00D63733"/>
    <w:p w14:paraId="5D5D1394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>What is your impression of mindfulness teachers? (e.g., In-class, teacher who wrote the book, or the voice on the audio guide etc.)</w:t>
      </w:r>
    </w:p>
    <w:p w14:paraId="56C50ED3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Alternatively, what kind of individuals do you think teach mindfulness?</w:t>
      </w:r>
    </w:p>
    <w:p w14:paraId="60D68A5E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Where do you see them in society?</w:t>
      </w:r>
    </w:p>
    <w:p w14:paraId="2187308F" w14:textId="77777777" w:rsidR="00D63733" w:rsidRDefault="00D63733" w:rsidP="00D63733"/>
    <w:p w14:paraId="5A5EB3D1" w14:textId="77777777" w:rsidR="00D63733" w:rsidRDefault="00D63733" w:rsidP="00D63733">
      <w:pPr>
        <w:pStyle w:val="ListParagraph"/>
        <w:numPr>
          <w:ilvl w:val="0"/>
          <w:numId w:val="3"/>
        </w:numPr>
      </w:pPr>
      <w:r>
        <w:t>What would you say about mindfulness to someone who was considering it?</w:t>
      </w:r>
    </w:p>
    <w:p w14:paraId="7E2538E8" w14:textId="77777777" w:rsidR="00D63733" w:rsidRDefault="00D63733" w:rsidP="00D63733">
      <w:pPr>
        <w:pStyle w:val="ListParagraph"/>
        <w:ind w:left="360"/>
      </w:pPr>
    </w:p>
    <w:p w14:paraId="75051044" w14:textId="77777777" w:rsidR="00D63733" w:rsidRDefault="00D63733" w:rsidP="00D63733">
      <w:pPr>
        <w:pStyle w:val="ListParagraph"/>
        <w:numPr>
          <w:ilvl w:val="0"/>
          <w:numId w:val="2"/>
        </w:numPr>
      </w:pPr>
      <w:r>
        <w:t xml:space="preserve">Do you personally identify with mindfulness groups, </w:t>
      </w:r>
      <w:proofErr w:type="gramStart"/>
      <w:r>
        <w:t>movements</w:t>
      </w:r>
      <w:proofErr w:type="gramEnd"/>
      <w:r>
        <w:t xml:space="preserve"> or group members in any way? (e.g., the group you practice with, Headspace members, friends who practice mindfulness or the larger mindfulness community)</w:t>
      </w:r>
    </w:p>
    <w:p w14:paraId="5E4E07CC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How does this association make you feel?</w:t>
      </w:r>
    </w:p>
    <w:p w14:paraId="728E0A21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How important is being part of this mindfulness group or the wider mindfulness community for you?</w:t>
      </w:r>
    </w:p>
    <w:p w14:paraId="4E2778D7" w14:textId="77777777" w:rsidR="00D63733" w:rsidRDefault="00D63733" w:rsidP="00D63733">
      <w:pPr>
        <w:pStyle w:val="ListParagraph"/>
        <w:numPr>
          <w:ilvl w:val="1"/>
          <w:numId w:val="2"/>
        </w:numPr>
      </w:pPr>
      <w:r>
        <w:t>Has this changed since switching from in-person to virtual groups? (if relevant)</w:t>
      </w:r>
    </w:p>
    <w:p w14:paraId="5B53BCD3" w14:textId="77777777" w:rsidR="00D63733" w:rsidRDefault="00D63733" w:rsidP="00D63733"/>
    <w:p w14:paraId="367FD9FF" w14:textId="77777777" w:rsidR="00D63733" w:rsidRDefault="00D63733" w:rsidP="00D63733">
      <w:pPr>
        <w:pStyle w:val="ListParagraph"/>
        <w:numPr>
          <w:ilvl w:val="0"/>
          <w:numId w:val="5"/>
        </w:numPr>
      </w:pPr>
      <w:r>
        <w:t>How does membership of a mindfulness group or community compare with those memberships you described for the NHS?</w:t>
      </w:r>
    </w:p>
    <w:p w14:paraId="61DAE254" w14:textId="77777777" w:rsidR="00D63733" w:rsidRDefault="00D63733" w:rsidP="00D63733">
      <w:pPr>
        <w:pStyle w:val="ListParagraph"/>
        <w:numPr>
          <w:ilvl w:val="1"/>
          <w:numId w:val="5"/>
        </w:numPr>
      </w:pPr>
      <w:r>
        <w:t>In your case, you previously said… (repeat back)</w:t>
      </w:r>
    </w:p>
    <w:p w14:paraId="2529906D" w14:textId="77777777" w:rsidR="00D63733" w:rsidRDefault="00D63733" w:rsidP="00D63733">
      <w:pPr>
        <w:pStyle w:val="ListParagraph"/>
        <w:numPr>
          <w:ilvl w:val="1"/>
          <w:numId w:val="5"/>
        </w:numPr>
      </w:pPr>
      <w:r>
        <w:t>Do you think they are compatible?</w:t>
      </w:r>
    </w:p>
    <w:p w14:paraId="46966C41" w14:textId="77777777" w:rsidR="00D63733" w:rsidRDefault="00D63733" w:rsidP="00D63733">
      <w:pPr>
        <w:pStyle w:val="ListParagraph"/>
        <w:numPr>
          <w:ilvl w:val="1"/>
          <w:numId w:val="5"/>
        </w:numPr>
      </w:pPr>
      <w:r>
        <w:t>Tell me what ways you think they work well together</w:t>
      </w:r>
    </w:p>
    <w:p w14:paraId="13C3DE78" w14:textId="77777777" w:rsidR="00D63733" w:rsidRDefault="00D63733" w:rsidP="00D63733">
      <w:pPr>
        <w:pStyle w:val="ListParagraph"/>
        <w:numPr>
          <w:ilvl w:val="1"/>
          <w:numId w:val="5"/>
        </w:numPr>
      </w:pPr>
      <w:r>
        <w:t>Tell me what ways they do not work so well together</w:t>
      </w:r>
    </w:p>
    <w:p w14:paraId="5C3A67CD" w14:textId="77777777" w:rsidR="00D63733" w:rsidRPr="00F6423B" w:rsidRDefault="00D63733" w:rsidP="00D63733">
      <w:pPr>
        <w:pStyle w:val="ListParagraph"/>
        <w:ind w:left="1080"/>
      </w:pPr>
    </w:p>
    <w:p w14:paraId="47AD04E1" w14:textId="77777777" w:rsidR="00D63733" w:rsidRPr="00FD596A" w:rsidRDefault="00D63733" w:rsidP="00D63733">
      <w:pPr>
        <w:pStyle w:val="ListParagraph"/>
        <w:numPr>
          <w:ilvl w:val="0"/>
          <w:numId w:val="5"/>
        </w:numPr>
      </w:pPr>
      <w:r>
        <w:t>What</w:t>
      </w:r>
      <w:r w:rsidRPr="00FD596A">
        <w:t xml:space="preserve"> other group members</w:t>
      </w:r>
      <w:r>
        <w:t xml:space="preserve">hips </w:t>
      </w:r>
      <w:r w:rsidRPr="00FD596A">
        <w:t xml:space="preserve">outside of work </w:t>
      </w:r>
      <w:r>
        <w:t xml:space="preserve">or mindfulness </w:t>
      </w:r>
      <w:r w:rsidRPr="00FD596A">
        <w:t>are positive and/or important to you?</w:t>
      </w:r>
    </w:p>
    <w:p w14:paraId="53A10AAC" w14:textId="77777777" w:rsidR="00D63733" w:rsidRPr="00FD596A" w:rsidRDefault="00D63733" w:rsidP="00D63733">
      <w:pPr>
        <w:pStyle w:val="ListParagraph"/>
        <w:numPr>
          <w:ilvl w:val="1"/>
          <w:numId w:val="5"/>
        </w:numPr>
      </w:pPr>
      <w:r w:rsidRPr="00FD596A">
        <w:t>If so, do these fit well with your NHS and mindfulness group memberships?</w:t>
      </w:r>
    </w:p>
    <w:p w14:paraId="642347A4" w14:textId="77777777" w:rsidR="00D63733" w:rsidRPr="00FD596A" w:rsidRDefault="00D63733" w:rsidP="00D63733">
      <w:pPr>
        <w:pStyle w:val="ListParagraph"/>
        <w:ind w:left="0"/>
        <w:rPr>
          <w:b/>
          <w:bCs/>
        </w:rPr>
      </w:pPr>
    </w:p>
    <w:p w14:paraId="388052A5" w14:textId="77777777" w:rsidR="00D63733" w:rsidRDefault="00D63733" w:rsidP="00D63733"/>
    <w:p w14:paraId="2DEF4548" w14:textId="77777777" w:rsidR="00D63733" w:rsidRDefault="00D63733" w:rsidP="00D63733">
      <w:pPr>
        <w:pStyle w:val="ListParagraph"/>
        <w:ind w:left="0"/>
        <w:jc w:val="center"/>
        <w:rPr>
          <w:b/>
          <w:bCs/>
          <w:sz w:val="28"/>
          <w:szCs w:val="28"/>
        </w:rPr>
      </w:pPr>
      <w:r w:rsidRPr="00EE1E1D">
        <w:rPr>
          <w:b/>
          <w:bCs/>
          <w:sz w:val="28"/>
          <w:szCs w:val="28"/>
        </w:rPr>
        <w:t>Thank you!</w:t>
      </w:r>
    </w:p>
    <w:p w14:paraId="69481905" w14:textId="77777777" w:rsidR="00F25437" w:rsidRDefault="00F25437"/>
    <w:sectPr w:rsidR="00F25437" w:rsidSect="0071557B"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CE5C9" w14:textId="77777777" w:rsidR="007C31D9" w:rsidRDefault="007C31D9" w:rsidP="00D63733">
      <w:r>
        <w:separator/>
      </w:r>
    </w:p>
  </w:endnote>
  <w:endnote w:type="continuationSeparator" w:id="0">
    <w:p w14:paraId="34DAD3F4" w14:textId="77777777" w:rsidR="007C31D9" w:rsidRDefault="007C31D9" w:rsidP="00D63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6C8680" w14:textId="399E8C11" w:rsidR="00D63733" w:rsidRDefault="00D63733" w:rsidP="00D63733">
    <w:pPr>
      <w:pStyle w:val="Footer"/>
      <w:jc w:val="center"/>
    </w:pPr>
    <w:r>
      <w:t xml:space="preserve">Interview Schedule </w:t>
    </w:r>
    <w:r w:rsidR="00AC4C5D">
      <w:t>30</w:t>
    </w:r>
    <w:r w:rsidR="00CD576E">
      <w:t>/</w:t>
    </w:r>
    <w:r w:rsidR="00902BF4">
      <w:t>1</w:t>
    </w:r>
    <w:r w:rsidR="00AC4C5D">
      <w:t>1</w:t>
    </w:r>
    <w:r w:rsidR="00CD576E">
      <w:t>/</w:t>
    </w:r>
    <w:r>
      <w:t xml:space="preserve">2022 Version </w:t>
    </w:r>
    <w:r w:rsidR="00AC4C5D">
      <w:t>2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0A7C4" w14:textId="77777777" w:rsidR="007C31D9" w:rsidRDefault="007C31D9" w:rsidP="00D63733">
      <w:r>
        <w:separator/>
      </w:r>
    </w:p>
  </w:footnote>
  <w:footnote w:type="continuationSeparator" w:id="0">
    <w:p w14:paraId="44FA4654" w14:textId="77777777" w:rsidR="007C31D9" w:rsidRDefault="007C31D9" w:rsidP="00D637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64550"/>
    <w:multiLevelType w:val="multilevel"/>
    <w:tmpl w:val="B92C66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 w:val="0"/>
        <w:i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2EC45DAE"/>
    <w:multiLevelType w:val="hybridMultilevel"/>
    <w:tmpl w:val="79A679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1054E2"/>
    <w:multiLevelType w:val="hybridMultilevel"/>
    <w:tmpl w:val="AC6E7F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BF1FA2"/>
    <w:multiLevelType w:val="hybridMultilevel"/>
    <w:tmpl w:val="F3ACD7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FB5666B"/>
    <w:multiLevelType w:val="hybridMultilevel"/>
    <w:tmpl w:val="02D2AF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46943495">
    <w:abstractNumId w:val="0"/>
  </w:num>
  <w:num w:numId="2" w16cid:durableId="941884876">
    <w:abstractNumId w:val="2"/>
  </w:num>
  <w:num w:numId="3" w16cid:durableId="125664402">
    <w:abstractNumId w:val="1"/>
  </w:num>
  <w:num w:numId="4" w16cid:durableId="1401126397">
    <w:abstractNumId w:val="4"/>
  </w:num>
  <w:num w:numId="5" w16cid:durableId="9265757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733"/>
    <w:rsid w:val="000114B2"/>
    <w:rsid w:val="0005784D"/>
    <w:rsid w:val="000C15A0"/>
    <w:rsid w:val="000F77E5"/>
    <w:rsid w:val="0013385D"/>
    <w:rsid w:val="00171648"/>
    <w:rsid w:val="001A4128"/>
    <w:rsid w:val="001B07FA"/>
    <w:rsid w:val="00221CDC"/>
    <w:rsid w:val="00415E91"/>
    <w:rsid w:val="0058044C"/>
    <w:rsid w:val="005A7A6D"/>
    <w:rsid w:val="00611492"/>
    <w:rsid w:val="00627045"/>
    <w:rsid w:val="00635D46"/>
    <w:rsid w:val="00661BA5"/>
    <w:rsid w:val="00677B70"/>
    <w:rsid w:val="00693845"/>
    <w:rsid w:val="0071557B"/>
    <w:rsid w:val="00726542"/>
    <w:rsid w:val="00734FB0"/>
    <w:rsid w:val="007C31D9"/>
    <w:rsid w:val="00806ED8"/>
    <w:rsid w:val="0084392B"/>
    <w:rsid w:val="008D4711"/>
    <w:rsid w:val="00902BF4"/>
    <w:rsid w:val="00932D65"/>
    <w:rsid w:val="00A20FE7"/>
    <w:rsid w:val="00A314BB"/>
    <w:rsid w:val="00A46B14"/>
    <w:rsid w:val="00AC23FE"/>
    <w:rsid w:val="00AC4C5D"/>
    <w:rsid w:val="00BD23DB"/>
    <w:rsid w:val="00BD63FC"/>
    <w:rsid w:val="00CD576E"/>
    <w:rsid w:val="00D16366"/>
    <w:rsid w:val="00D22DCC"/>
    <w:rsid w:val="00D63733"/>
    <w:rsid w:val="00D90202"/>
    <w:rsid w:val="00E267A0"/>
    <w:rsid w:val="00E35D9F"/>
    <w:rsid w:val="00F25437"/>
    <w:rsid w:val="00F5047C"/>
    <w:rsid w:val="00F735F9"/>
    <w:rsid w:val="00FC736C"/>
    <w:rsid w:val="00FF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E782F"/>
  <w14:defaultImageDpi w14:val="32767"/>
  <w15:chartTrackingRefBased/>
  <w15:docId w15:val="{23674A98-EB86-5442-A2E6-DA3D688DE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6373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D63733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63733"/>
    <w:pPr>
      <w:keepNext/>
      <w:numPr>
        <w:ilvl w:val="1"/>
        <w:numId w:val="1"/>
      </w:numPr>
      <w:spacing w:before="240" w:after="60" w:line="276" w:lineRule="auto"/>
      <w:outlineLvl w:val="1"/>
    </w:pPr>
    <w:rPr>
      <w:rFonts w:ascii="Calibri Light" w:hAnsi="Calibri Light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D63733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D63733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D63733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D63733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D63733"/>
    <w:pPr>
      <w:numPr>
        <w:ilvl w:val="6"/>
        <w:numId w:val="1"/>
      </w:num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D63733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D63733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3733"/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D63733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D63733"/>
    <w:rPr>
      <w:rFonts w:ascii="Arial" w:eastAsia="Times New Roman" w:hAnsi="Arial" w:cs="Arial"/>
      <w:b/>
      <w:bCs/>
      <w:sz w:val="26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D63733"/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D63733"/>
    <w:rPr>
      <w:rFonts w:ascii="Times New Roman" w:eastAsia="Times New Roman" w:hAnsi="Times New Roman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rsid w:val="00D63733"/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character" w:customStyle="1" w:styleId="Heading7Char">
    <w:name w:val="Heading 7 Char"/>
    <w:basedOn w:val="DefaultParagraphFont"/>
    <w:link w:val="Heading7"/>
    <w:rsid w:val="00D63733"/>
    <w:rPr>
      <w:rFonts w:ascii="Times New Roman" w:eastAsia="Times New Roman" w:hAnsi="Times New Roman" w:cs="Times New Roman"/>
      <w:lang w:eastAsia="en-GB"/>
    </w:rPr>
  </w:style>
  <w:style w:type="character" w:customStyle="1" w:styleId="Heading8Char">
    <w:name w:val="Heading 8 Char"/>
    <w:basedOn w:val="DefaultParagraphFont"/>
    <w:link w:val="Heading8"/>
    <w:rsid w:val="00D63733"/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Heading9Char">
    <w:name w:val="Heading 9 Char"/>
    <w:basedOn w:val="DefaultParagraphFont"/>
    <w:link w:val="Heading9"/>
    <w:rsid w:val="00D63733"/>
    <w:rPr>
      <w:rFonts w:ascii="Arial" w:eastAsia="Times New Roman" w:hAnsi="Arial" w:cs="Arial"/>
      <w:sz w:val="22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D63733"/>
    <w:pPr>
      <w:ind w:left="720"/>
      <w:contextualSpacing/>
    </w:pPr>
    <w:rPr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D6373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373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6373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3733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635D46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827C85-DB47-6C4F-A817-528DAFADB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dc:description/>
  <cp:lastModifiedBy>Daniel Cullen</cp:lastModifiedBy>
  <cp:revision>19</cp:revision>
  <dcterms:created xsi:type="dcterms:W3CDTF">2022-05-25T17:03:00Z</dcterms:created>
  <dcterms:modified xsi:type="dcterms:W3CDTF">2023-11-28T15:16:00Z</dcterms:modified>
</cp:coreProperties>
</file>